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974" w:rsidRPr="00EB77C5" w:rsidRDefault="00B80974" w:rsidP="00B80974">
      <w:pPr>
        <w:rPr>
          <w:i/>
        </w:rPr>
      </w:pPr>
      <w:r w:rsidRPr="00BD6BD4">
        <w:rPr>
          <w:b/>
        </w:rPr>
        <w:t>Additional File 1</w:t>
      </w:r>
      <w:r>
        <w:rPr>
          <w:b/>
        </w:rPr>
        <w:t>.</w:t>
      </w:r>
      <w:r>
        <w:t xml:space="preserve"> </w:t>
      </w:r>
      <w:r>
        <w:rPr>
          <w:i/>
        </w:rPr>
        <w:t>Definitions of the terms used in the stud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60"/>
        <w:gridCol w:w="8202"/>
      </w:tblGrid>
      <w:tr w:rsidR="009869CF" w:rsidRPr="006D32F9" w:rsidTr="0022314F">
        <w:tc>
          <w:tcPr>
            <w:tcW w:w="0" w:type="auto"/>
          </w:tcPr>
          <w:p w:rsidR="00B80974" w:rsidRPr="006D32F9" w:rsidRDefault="00B80974" w:rsidP="0022314F">
            <w:pPr>
              <w:rPr>
                <w:b/>
              </w:rPr>
            </w:pPr>
            <w:r w:rsidRPr="006D32F9">
              <w:rPr>
                <w:b/>
              </w:rPr>
              <w:t>Term</w:t>
            </w:r>
          </w:p>
        </w:tc>
        <w:tc>
          <w:tcPr>
            <w:tcW w:w="0" w:type="auto"/>
          </w:tcPr>
          <w:p w:rsidR="00B80974" w:rsidRPr="006D32F9" w:rsidRDefault="00B80974" w:rsidP="00DE44EA">
            <w:pPr>
              <w:jc w:val="both"/>
              <w:rPr>
                <w:b/>
              </w:rPr>
            </w:pPr>
            <w:r w:rsidRPr="006D32F9">
              <w:rPr>
                <w:b/>
              </w:rPr>
              <w:t>Definition</w:t>
            </w:r>
          </w:p>
        </w:tc>
      </w:tr>
      <w:tr w:rsidR="009869CF" w:rsidRPr="006D32F9" w:rsidTr="0022314F">
        <w:tc>
          <w:tcPr>
            <w:tcW w:w="0" w:type="auto"/>
          </w:tcPr>
          <w:p w:rsidR="00B80974" w:rsidRPr="00EB77C5" w:rsidRDefault="00B80974" w:rsidP="0022314F">
            <w:pPr>
              <w:rPr>
                <w:i/>
              </w:rPr>
            </w:pPr>
            <w:r w:rsidRPr="00EB77C5">
              <w:rPr>
                <w:i/>
              </w:rPr>
              <w:t>Phenotypic Series (PS)</w:t>
            </w:r>
          </w:p>
        </w:tc>
        <w:tc>
          <w:tcPr>
            <w:tcW w:w="0" w:type="auto"/>
          </w:tcPr>
          <w:p w:rsidR="00B80974" w:rsidRPr="006D32F9" w:rsidRDefault="00B80974" w:rsidP="00DE44EA">
            <w:pPr>
              <w:jc w:val="both"/>
            </w:pPr>
            <w:r>
              <w:t>A</w:t>
            </w:r>
            <w:r w:rsidR="00DE44EA">
              <w:t>n OMIM-defined</w:t>
            </w:r>
            <w:r>
              <w:t xml:space="preserve"> subset of genetic </w:t>
            </w:r>
            <w:r w:rsidR="00DE44EA">
              <w:t xml:space="preserve">D </w:t>
            </w:r>
            <w:r>
              <w:t xml:space="preserve">that </w:t>
            </w:r>
            <w:r w:rsidR="00DE44EA">
              <w:t>are clinically similar in spite of being caused by</w:t>
            </w:r>
            <w:r>
              <w:t xml:space="preserve"> mutations </w:t>
            </w:r>
            <w:r w:rsidR="00DE44EA">
              <w:t>of</w:t>
            </w:r>
            <w:r>
              <w:t xml:space="preserve"> different genes</w:t>
            </w:r>
            <w:r w:rsidR="008E7092">
              <w:t xml:space="preserve"> (i.e., different DG</w:t>
            </w:r>
            <w:r w:rsidR="00A135E9">
              <w:t>P)</w:t>
            </w:r>
            <w:r>
              <w:t>.</w:t>
            </w:r>
          </w:p>
        </w:tc>
      </w:tr>
      <w:tr w:rsidR="009869CF" w:rsidRPr="006D32F9" w:rsidTr="0022314F">
        <w:tc>
          <w:tcPr>
            <w:tcW w:w="0" w:type="auto"/>
          </w:tcPr>
          <w:p w:rsidR="00B80974" w:rsidRPr="00EB77C5" w:rsidRDefault="00B80974" w:rsidP="0022314F">
            <w:pPr>
              <w:rPr>
                <w:i/>
              </w:rPr>
            </w:pPr>
            <w:r w:rsidRPr="00EB77C5">
              <w:rPr>
                <w:i/>
              </w:rPr>
              <w:t>Network</w:t>
            </w:r>
          </w:p>
        </w:tc>
        <w:tc>
          <w:tcPr>
            <w:tcW w:w="0" w:type="auto"/>
          </w:tcPr>
          <w:p w:rsidR="00B80974" w:rsidRDefault="00B80974" w:rsidP="00B438A3">
            <w:pPr>
              <w:jc w:val="both"/>
            </w:pPr>
            <w:r>
              <w:t xml:space="preserve">A graph composed of nodes linked by edges. </w:t>
            </w:r>
            <w:r w:rsidR="00B438A3">
              <w:t>In the present study, nodes represent PS and edges indicate</w:t>
            </w:r>
            <w:r w:rsidR="00DE44EA">
              <w:t xml:space="preserve"> inter-PS similarities. </w:t>
            </w:r>
            <w:r>
              <w:t>In a weighted network, each edge has a weight</w:t>
            </w:r>
            <w:r w:rsidR="00DE44EA">
              <w:t xml:space="preserve"> that is proportional to a</w:t>
            </w:r>
            <w:r>
              <w:t xml:space="preserve"> parameter (</w:t>
            </w:r>
            <w:r w:rsidR="00DE44EA">
              <w:t>here</w:t>
            </w:r>
            <w:r>
              <w:t>, the Similarity Coefficient).</w:t>
            </w:r>
          </w:p>
        </w:tc>
      </w:tr>
      <w:tr w:rsidR="009869CF" w:rsidRPr="006D32F9" w:rsidTr="0022314F">
        <w:tc>
          <w:tcPr>
            <w:tcW w:w="0" w:type="auto"/>
          </w:tcPr>
          <w:p w:rsidR="00B80974" w:rsidRPr="00EB77C5" w:rsidRDefault="00B80974" w:rsidP="0022314F">
            <w:pPr>
              <w:rPr>
                <w:i/>
              </w:rPr>
            </w:pPr>
            <w:r w:rsidRPr="00EB77C5">
              <w:rPr>
                <w:i/>
              </w:rPr>
              <w:t>Clinical Similarity Network (CSN)</w:t>
            </w:r>
          </w:p>
        </w:tc>
        <w:tc>
          <w:tcPr>
            <w:tcW w:w="0" w:type="auto"/>
          </w:tcPr>
          <w:p w:rsidR="00B80974" w:rsidRPr="006D32F9" w:rsidRDefault="00B80974" w:rsidP="00B90847">
            <w:pPr>
              <w:jc w:val="both"/>
            </w:pPr>
            <w:r>
              <w:t xml:space="preserve">A </w:t>
            </w:r>
            <w:r w:rsidR="00DE44EA">
              <w:t xml:space="preserve">weighted </w:t>
            </w:r>
            <w:r>
              <w:t>network, in which each node represents a</w:t>
            </w:r>
            <w:r w:rsidR="00DE44EA">
              <w:t xml:space="preserve"> PS, while each edge </w:t>
            </w:r>
            <w:r w:rsidR="00B438A3">
              <w:t>(</w:t>
            </w:r>
            <w:r w:rsidR="00DE44EA">
              <w:t>linking</w:t>
            </w:r>
            <w:r>
              <w:t xml:space="preserve"> two nodes</w:t>
            </w:r>
            <w:r w:rsidR="00B438A3">
              <w:t>) indicates</w:t>
            </w:r>
            <w:r>
              <w:t xml:space="preserve"> the </w:t>
            </w:r>
            <w:r w:rsidRPr="004D51C5">
              <w:rPr>
                <w:i/>
              </w:rPr>
              <w:t>clinical</w:t>
            </w:r>
            <w:r>
              <w:t xml:space="preserve"> similarity betwe</w:t>
            </w:r>
            <w:r w:rsidR="008957DE">
              <w:t>en the two</w:t>
            </w:r>
            <w:r w:rsidR="00B90847">
              <w:t xml:space="preserve"> PS. Clinical similarity is </w:t>
            </w:r>
            <w:r>
              <w:t xml:space="preserve">defined </w:t>
            </w:r>
            <w:r w:rsidR="00B90847">
              <w:t>in terms of</w:t>
            </w:r>
            <w:r>
              <w:t xml:space="preserve"> t</w:t>
            </w:r>
            <w:r w:rsidR="00B438A3">
              <w:t>he HPO-derived DP that annotate</w:t>
            </w:r>
            <w:r w:rsidR="00B90847">
              <w:t xml:space="preserve"> </w:t>
            </w:r>
            <w:r>
              <w:t>the D in the</w:t>
            </w:r>
            <w:r w:rsidR="00B438A3">
              <w:t xml:space="preserve"> </w:t>
            </w:r>
            <w:r>
              <w:t>PS.</w:t>
            </w:r>
          </w:p>
        </w:tc>
      </w:tr>
      <w:tr w:rsidR="009869CF" w:rsidRPr="006D32F9" w:rsidTr="0022314F">
        <w:tc>
          <w:tcPr>
            <w:tcW w:w="0" w:type="auto"/>
          </w:tcPr>
          <w:p w:rsidR="00B80974" w:rsidRPr="00EB77C5" w:rsidRDefault="00B80974" w:rsidP="0022314F">
            <w:pPr>
              <w:rPr>
                <w:i/>
              </w:rPr>
            </w:pPr>
            <w:r w:rsidRPr="00EB77C5">
              <w:rPr>
                <w:i/>
              </w:rPr>
              <w:t>Biological Similarity Networks (BSN)</w:t>
            </w:r>
          </w:p>
        </w:tc>
        <w:tc>
          <w:tcPr>
            <w:tcW w:w="0" w:type="auto"/>
          </w:tcPr>
          <w:p w:rsidR="00B90847" w:rsidRDefault="00B80974" w:rsidP="00B90847">
            <w:pPr>
              <w:jc w:val="both"/>
            </w:pPr>
            <w:r>
              <w:t xml:space="preserve">A </w:t>
            </w:r>
            <w:r w:rsidR="00DE44EA">
              <w:t xml:space="preserve">weighted </w:t>
            </w:r>
            <w:r>
              <w:t>network, in which each node represents a</w:t>
            </w:r>
            <w:r w:rsidR="00DE44EA">
              <w:t xml:space="preserve"> PS, while each edge </w:t>
            </w:r>
            <w:r w:rsidR="00B438A3">
              <w:t>(</w:t>
            </w:r>
            <w:r w:rsidR="00DE44EA">
              <w:t>linking</w:t>
            </w:r>
            <w:r w:rsidR="00B438A3">
              <w:t xml:space="preserve"> two nodes) indicates</w:t>
            </w:r>
            <w:r>
              <w:t xml:space="preserve"> the </w:t>
            </w:r>
            <w:r>
              <w:rPr>
                <w:i/>
              </w:rPr>
              <w:t>biologi</w:t>
            </w:r>
            <w:r w:rsidRPr="004D51C5">
              <w:rPr>
                <w:i/>
              </w:rPr>
              <w:t>cal</w:t>
            </w:r>
            <w:r>
              <w:t xml:space="preserve"> similarity betw</w:t>
            </w:r>
            <w:r w:rsidR="008957DE">
              <w:t>een</w:t>
            </w:r>
            <w:bookmarkStart w:id="0" w:name="_GoBack"/>
            <w:bookmarkEnd w:id="0"/>
            <w:r w:rsidR="008957DE">
              <w:t xml:space="preserve"> the two</w:t>
            </w:r>
            <w:r w:rsidR="00B90847">
              <w:t xml:space="preserve"> PS. Biological similarity is</w:t>
            </w:r>
            <w:r>
              <w:t xml:space="preserve"> defined </w:t>
            </w:r>
            <w:r w:rsidR="00B90847">
              <w:t>in terms of</w:t>
            </w:r>
            <w:r w:rsidR="00E876DE">
              <w:t xml:space="preserve"> the GO-derived annotations of</w:t>
            </w:r>
            <w:r w:rsidR="00B90847">
              <w:t xml:space="preserve"> </w:t>
            </w:r>
            <w:r>
              <w:t>the DGP</w:t>
            </w:r>
            <w:r w:rsidR="00E876DE">
              <w:t xml:space="preserve"> that cause</w:t>
            </w:r>
            <w:r w:rsidR="00A135E9">
              <w:t xml:space="preserve"> </w:t>
            </w:r>
            <w:r w:rsidR="00B438A3">
              <w:t>the D in the</w:t>
            </w:r>
            <w:r w:rsidR="00B90847">
              <w:t xml:space="preserve"> PS.</w:t>
            </w:r>
          </w:p>
          <w:p w:rsidR="00B80974" w:rsidRPr="006D32F9" w:rsidRDefault="00B90847" w:rsidP="009869CF">
            <w:pPr>
              <w:jc w:val="both"/>
            </w:pPr>
            <w:r>
              <w:t>T</w:t>
            </w:r>
            <w:r w:rsidR="009869CF">
              <w:t xml:space="preserve">hree weighted </w:t>
            </w:r>
            <w:r w:rsidR="00B80974">
              <w:t>BSN</w:t>
            </w:r>
            <w:r>
              <w:t xml:space="preserve"> (BSN-BP, BSN-CC and BSN-MF) have been </w:t>
            </w:r>
            <w:r w:rsidR="009869CF">
              <w:t>generat</w:t>
            </w:r>
            <w:r>
              <w:t>ed</w:t>
            </w:r>
            <w:r w:rsidR="00B80974">
              <w:t>, each</w:t>
            </w:r>
            <w:r w:rsidR="009869CF">
              <w:t xml:space="preserve"> of which </w:t>
            </w:r>
            <w:r w:rsidR="00E876DE">
              <w:t>is derived</w:t>
            </w:r>
            <w:r w:rsidR="009869CF">
              <w:t xml:space="preserve"> from</w:t>
            </w:r>
            <w:r w:rsidR="00B80974">
              <w:t xml:space="preserve"> </w:t>
            </w:r>
            <w:r w:rsidR="009869CF">
              <w:t xml:space="preserve">one of the three sub-ontologies of </w:t>
            </w:r>
            <w:r w:rsidR="00B80974">
              <w:t>GO</w:t>
            </w:r>
            <w:r>
              <w:t>. In addition</w:t>
            </w:r>
            <w:r w:rsidR="00B80974">
              <w:t xml:space="preserve">, a general BSN </w:t>
            </w:r>
            <w:r w:rsidR="009869CF">
              <w:t>has been assembled. In the general BSN, the weight of the edge linking a given pair of PS is proportional to</w:t>
            </w:r>
            <w:r w:rsidR="00B438A3">
              <w:t xml:space="preserve"> the great</w:t>
            </w:r>
            <w:r w:rsidR="00B80974">
              <w:t xml:space="preserve">est Similarity Coefficient among the three </w:t>
            </w:r>
            <w:r w:rsidR="009869CF">
              <w:t>sub-ontology</w:t>
            </w:r>
            <w:r w:rsidR="00B80974">
              <w:t xml:space="preserve"> BSN.</w:t>
            </w:r>
          </w:p>
        </w:tc>
      </w:tr>
      <w:tr w:rsidR="009869CF" w:rsidRPr="006D32F9" w:rsidTr="0022314F">
        <w:tc>
          <w:tcPr>
            <w:tcW w:w="0" w:type="auto"/>
          </w:tcPr>
          <w:p w:rsidR="00B80974" w:rsidRPr="00EB77C5" w:rsidRDefault="00B80974" w:rsidP="0022314F">
            <w:pPr>
              <w:rPr>
                <w:i/>
              </w:rPr>
            </w:pPr>
            <w:r w:rsidRPr="00EB77C5">
              <w:rPr>
                <w:i/>
              </w:rPr>
              <w:t>Information Content (IC)</w:t>
            </w:r>
          </w:p>
        </w:tc>
        <w:tc>
          <w:tcPr>
            <w:tcW w:w="0" w:type="auto"/>
          </w:tcPr>
          <w:p w:rsidR="00B80974" w:rsidRPr="006D32F9" w:rsidRDefault="00B80974" w:rsidP="008957DE">
            <w:pPr>
              <w:jc w:val="both"/>
            </w:pPr>
            <w:r>
              <w:t xml:space="preserve">The </w:t>
            </w:r>
            <w:r w:rsidR="00E876DE">
              <w:t>amount of information of a given HPO or GO term. The IC</w:t>
            </w:r>
            <w:r>
              <w:t xml:space="preserve"> </w:t>
            </w:r>
            <w:r w:rsidR="008957DE">
              <w:t>value i</w:t>
            </w:r>
            <w:r>
              <w:t>s the negative logarithm of t</w:t>
            </w:r>
            <w:r w:rsidR="000A3ADC">
              <w:t xml:space="preserve">he frequency </w:t>
            </w:r>
            <w:r w:rsidR="008957DE">
              <w:t xml:space="preserve">of that term </w:t>
            </w:r>
            <w:r w:rsidR="000A3ADC">
              <w:t>in its own</w:t>
            </w:r>
            <w:r w:rsidR="00E876DE">
              <w:t xml:space="preserve"> </w:t>
            </w:r>
            <w:r w:rsidR="000A3ADC">
              <w:t>(</w:t>
            </w:r>
            <w:r w:rsidR="00E876DE">
              <w:t>HPO or</w:t>
            </w:r>
            <w:r>
              <w:t xml:space="preserve"> GO</w:t>
            </w:r>
            <w:r w:rsidR="000A3ADC">
              <w:t>)</w:t>
            </w:r>
            <w:r>
              <w:t xml:space="preserve"> database.</w:t>
            </w:r>
          </w:p>
        </w:tc>
      </w:tr>
      <w:tr w:rsidR="009869CF" w:rsidRPr="006D32F9" w:rsidTr="0022314F">
        <w:tc>
          <w:tcPr>
            <w:tcW w:w="0" w:type="auto"/>
          </w:tcPr>
          <w:p w:rsidR="00B80974" w:rsidRPr="00EB77C5" w:rsidRDefault="00B80974" w:rsidP="0022314F">
            <w:pPr>
              <w:rPr>
                <w:i/>
              </w:rPr>
            </w:pPr>
            <w:r w:rsidRPr="00EB77C5">
              <w:rPr>
                <w:i/>
              </w:rPr>
              <w:t>Similarity Coefficient</w:t>
            </w:r>
          </w:p>
        </w:tc>
        <w:tc>
          <w:tcPr>
            <w:tcW w:w="0" w:type="auto"/>
          </w:tcPr>
          <w:p w:rsidR="00B80974" w:rsidRPr="006D32F9" w:rsidRDefault="00B80974" w:rsidP="008957DE">
            <w:pPr>
              <w:jc w:val="both"/>
            </w:pPr>
            <w:r>
              <w:t>The Similarity Coefficient measures the (clinical o</w:t>
            </w:r>
            <w:r w:rsidR="000A3ADC">
              <w:t>r biological) similarity for a given</w:t>
            </w:r>
            <w:r>
              <w:t xml:space="preserve"> pair of PS. Specifically, for each </w:t>
            </w:r>
            <w:r w:rsidR="000A3ADC">
              <w:t xml:space="preserve">PS-PS </w:t>
            </w:r>
            <w:proofErr w:type="gramStart"/>
            <w:r>
              <w:t>pair</w:t>
            </w:r>
            <w:r w:rsidR="000A3ADC">
              <w:t>,</w:t>
            </w:r>
            <w:proofErr w:type="gramEnd"/>
            <w:r>
              <w:t xml:space="preserve"> a similarity matrix </w:t>
            </w:r>
            <w:r w:rsidR="008957DE">
              <w:t xml:space="preserve">is assembled that </w:t>
            </w:r>
            <w:r>
              <w:t xml:space="preserve">reports all the shared (clinical or biological) </w:t>
            </w:r>
            <w:r w:rsidR="000A3ADC">
              <w:t xml:space="preserve">terms </w:t>
            </w:r>
            <w:r>
              <w:t>and their corresponding IC</w:t>
            </w:r>
            <w:r w:rsidR="008957DE">
              <w:t xml:space="preserve"> values</w:t>
            </w:r>
            <w:r>
              <w:t xml:space="preserve">. The </w:t>
            </w:r>
            <w:r w:rsidR="008957DE">
              <w:t xml:space="preserve">Similarity Coefficient is the </w:t>
            </w:r>
            <w:r>
              <w:t xml:space="preserve">average of all </w:t>
            </w:r>
            <w:r w:rsidR="000A3ADC">
              <w:t>the maximal</w:t>
            </w:r>
            <w:r>
              <w:t xml:space="preserve"> IC on each row and column of the matrix.</w:t>
            </w:r>
          </w:p>
        </w:tc>
      </w:tr>
    </w:tbl>
    <w:p w:rsidR="00B80974" w:rsidRDefault="00B80974" w:rsidP="00B80974"/>
    <w:p w:rsidR="00A657E5" w:rsidRDefault="00A657E5"/>
    <w:sectPr w:rsidR="00A657E5">
      <w:headerReference w:type="default" r:id="rId6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86A" w:rsidRDefault="00E5286A" w:rsidP="00DE44EA">
      <w:pPr>
        <w:spacing w:after="0" w:line="240" w:lineRule="auto"/>
      </w:pPr>
      <w:r>
        <w:separator/>
      </w:r>
    </w:p>
  </w:endnote>
  <w:endnote w:type="continuationSeparator" w:id="0">
    <w:p w:rsidR="00E5286A" w:rsidRDefault="00E5286A" w:rsidP="00DE4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86A" w:rsidRDefault="00E5286A" w:rsidP="00DE44EA">
      <w:pPr>
        <w:spacing w:after="0" w:line="240" w:lineRule="auto"/>
      </w:pPr>
      <w:r>
        <w:separator/>
      </w:r>
    </w:p>
  </w:footnote>
  <w:footnote w:type="continuationSeparator" w:id="0">
    <w:p w:rsidR="00E5286A" w:rsidRDefault="00E5286A" w:rsidP="00DE44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21565"/>
      <w:docPartObj>
        <w:docPartGallery w:val="Page Numbers (Top of Page)"/>
        <w:docPartUnique/>
      </w:docPartObj>
    </w:sdtPr>
    <w:sdtEndPr/>
    <w:sdtContent>
      <w:p w:rsidR="008E7092" w:rsidRDefault="008E7092">
        <w:pPr>
          <w:pStyle w:val="Intestazione"/>
        </w:pPr>
        <w:r>
          <w:t>Additional File 1</w:t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438A3" w:rsidRPr="00B438A3">
          <w:rPr>
            <w:noProof/>
            <w:lang w:val="it-IT"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974"/>
    <w:rsid w:val="00010C7F"/>
    <w:rsid w:val="000A3ADC"/>
    <w:rsid w:val="002326BD"/>
    <w:rsid w:val="00390081"/>
    <w:rsid w:val="008957DE"/>
    <w:rsid w:val="008E7092"/>
    <w:rsid w:val="009869CF"/>
    <w:rsid w:val="00A135E9"/>
    <w:rsid w:val="00A657E5"/>
    <w:rsid w:val="00B438A3"/>
    <w:rsid w:val="00B80974"/>
    <w:rsid w:val="00B90847"/>
    <w:rsid w:val="00CF337F"/>
    <w:rsid w:val="00DE44EA"/>
    <w:rsid w:val="00E5286A"/>
    <w:rsid w:val="00E8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1EC8BB-16A2-4A6A-93B5-2FAFBE7AB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09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0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E44E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44EA"/>
  </w:style>
  <w:style w:type="paragraph" w:styleId="Pidipagina">
    <w:name w:val="footer"/>
    <w:basedOn w:val="Normale"/>
    <w:link w:val="PidipaginaCarattere"/>
    <w:uiPriority w:val="99"/>
    <w:unhideWhenUsed/>
    <w:rsid w:val="00DE44E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4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Filippo Bazzoni</dc:creator>
  <cp:keywords/>
  <dc:description/>
  <cp:lastModifiedBy>Gianfranco Filippo Bazzoni</cp:lastModifiedBy>
  <cp:revision>8</cp:revision>
  <dcterms:created xsi:type="dcterms:W3CDTF">2020-02-10T16:56:00Z</dcterms:created>
  <dcterms:modified xsi:type="dcterms:W3CDTF">2020-02-17T17:12:00Z</dcterms:modified>
</cp:coreProperties>
</file>